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1FE005">
      <w:pPr>
        <w:rPr>
          <w:rFonts w:hint="eastAsia"/>
        </w:rPr>
      </w:pPr>
      <w:r>
        <w:rPr>
          <w:rFonts w:hint="eastAsia"/>
          <w:b/>
          <w:bCs/>
        </w:rPr>
        <w:t xml:space="preserve">Table S3. </w:t>
      </w:r>
      <w:r>
        <w:rPr>
          <w:b/>
          <w:bCs/>
        </w:rPr>
        <w:t>Voting Results</w:t>
      </w:r>
    </w:p>
    <w:tbl>
      <w:tblPr>
        <w:tblStyle w:val="1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8"/>
        <w:gridCol w:w="2801"/>
        <w:gridCol w:w="2617"/>
      </w:tblGrid>
      <w:tr w14:paraId="75DB62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78" w:type="dxa"/>
            <w:tcBorders>
              <w:bottom w:val="single" w:color="auto" w:sz="6" w:space="0"/>
            </w:tcBorders>
          </w:tcPr>
          <w:p w14:paraId="2223644C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</w:t>
            </w:r>
            <w:r>
              <w:rPr>
                <w:rFonts w:hint="eastAsia"/>
                <w:color w:val="000000"/>
                <w:kern w:val="0"/>
                <w:szCs w:val="21"/>
              </w:rPr>
              <w:t>3 v</w:t>
            </w:r>
            <w:r>
              <w:rPr>
                <w:color w:val="000000"/>
                <w:kern w:val="0"/>
                <w:szCs w:val="21"/>
              </w:rPr>
              <w:t>ariables</w:t>
            </w:r>
          </w:p>
        </w:tc>
        <w:tc>
          <w:tcPr>
            <w:tcW w:w="2801" w:type="dxa"/>
            <w:tcBorders>
              <w:bottom w:val="single" w:color="auto" w:sz="6" w:space="0"/>
            </w:tcBorders>
          </w:tcPr>
          <w:p w14:paraId="42CB7D4B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V</w:t>
            </w:r>
            <w:r>
              <w:rPr>
                <w:szCs w:val="21"/>
              </w:rPr>
              <w:t>otes in favor</w:t>
            </w:r>
          </w:p>
        </w:tc>
        <w:tc>
          <w:tcPr>
            <w:tcW w:w="2617" w:type="dxa"/>
            <w:tcBorders>
              <w:bottom w:val="single" w:color="auto" w:sz="6" w:space="0"/>
            </w:tcBorders>
          </w:tcPr>
          <w:p w14:paraId="13927D3E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V</w:t>
            </w:r>
            <w:r>
              <w:rPr>
                <w:szCs w:val="21"/>
              </w:rPr>
              <w:t>otes against</w:t>
            </w:r>
          </w:p>
        </w:tc>
      </w:tr>
      <w:tr w14:paraId="661C0C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  <w:tcBorders>
              <w:top w:val="single" w:color="auto" w:sz="6" w:space="0"/>
              <w:bottom w:val="nil"/>
            </w:tcBorders>
          </w:tcPr>
          <w:p w14:paraId="7C61A44C">
            <w:pPr>
              <w:tabs>
                <w:tab w:val="left" w:pos="612"/>
              </w:tabs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Reduced Energy Intake</w:t>
            </w:r>
          </w:p>
        </w:tc>
        <w:tc>
          <w:tcPr>
            <w:tcW w:w="2801" w:type="dxa"/>
            <w:tcBorders>
              <w:top w:val="single" w:color="auto" w:sz="6" w:space="0"/>
              <w:bottom w:val="nil"/>
            </w:tcBorders>
          </w:tcPr>
          <w:p w14:paraId="48E90466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2617" w:type="dxa"/>
            <w:tcBorders>
              <w:top w:val="single" w:color="auto" w:sz="6" w:space="0"/>
              <w:bottom w:val="nil"/>
            </w:tcBorders>
          </w:tcPr>
          <w:p w14:paraId="2E5AA295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</w:tr>
      <w:tr w14:paraId="210098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  <w:tcBorders>
              <w:top w:val="nil"/>
            </w:tcBorders>
          </w:tcPr>
          <w:p w14:paraId="5D1F9E9E">
            <w:pPr>
              <w:tabs>
                <w:tab w:val="left" w:pos="612"/>
              </w:tabs>
              <w:jc w:val="left"/>
              <w:rPr>
                <w:rFonts w:hint="eastAsia"/>
                <w:szCs w:val="21"/>
              </w:rPr>
            </w:pPr>
            <w:r>
              <w:rPr>
                <w:szCs w:val="21"/>
              </w:rPr>
              <w:t>BMI</w:t>
            </w:r>
          </w:p>
        </w:tc>
        <w:tc>
          <w:tcPr>
            <w:tcW w:w="2801" w:type="dxa"/>
            <w:tcBorders>
              <w:top w:val="nil"/>
            </w:tcBorders>
          </w:tcPr>
          <w:p w14:paraId="2114F5B5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617" w:type="dxa"/>
            <w:tcBorders>
              <w:top w:val="nil"/>
            </w:tcBorders>
          </w:tcPr>
          <w:p w14:paraId="3C22E038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14:paraId="187994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2EE3ECB5">
            <w:pPr>
              <w:jc w:val="left"/>
              <w:rPr>
                <w:rFonts w:hint="eastAsia"/>
                <w:szCs w:val="21"/>
              </w:rPr>
            </w:pPr>
            <w:r>
              <w:rPr>
                <w:szCs w:val="21"/>
              </w:rPr>
              <w:t>Albumin</w:t>
            </w:r>
          </w:p>
        </w:tc>
        <w:tc>
          <w:tcPr>
            <w:tcW w:w="2801" w:type="dxa"/>
          </w:tcPr>
          <w:p w14:paraId="78FC9931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617" w:type="dxa"/>
          </w:tcPr>
          <w:p w14:paraId="0D8DEAE9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14:paraId="16ECA0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0B4BAA98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Hemoglobin</w:t>
            </w:r>
          </w:p>
        </w:tc>
        <w:tc>
          <w:tcPr>
            <w:tcW w:w="2801" w:type="dxa"/>
          </w:tcPr>
          <w:p w14:paraId="70DC48D5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617" w:type="dxa"/>
          </w:tcPr>
          <w:p w14:paraId="4DE2F562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14:paraId="66412E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0EE63BEE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Total Protein</w:t>
            </w:r>
          </w:p>
        </w:tc>
        <w:tc>
          <w:tcPr>
            <w:tcW w:w="2801" w:type="dxa"/>
          </w:tcPr>
          <w:p w14:paraId="3195C3CC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2617" w:type="dxa"/>
          </w:tcPr>
          <w:p w14:paraId="598534A3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14:paraId="4AC658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6DA7838C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Red Blood Cell Count</w:t>
            </w:r>
          </w:p>
        </w:tc>
        <w:tc>
          <w:tcPr>
            <w:tcW w:w="2801" w:type="dxa"/>
          </w:tcPr>
          <w:p w14:paraId="4E6E8B9E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2617" w:type="dxa"/>
          </w:tcPr>
          <w:p w14:paraId="01EF0CAF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14:paraId="7B7AFD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36460E5E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Hematocrit</w:t>
            </w:r>
          </w:p>
        </w:tc>
        <w:tc>
          <w:tcPr>
            <w:tcW w:w="2801" w:type="dxa"/>
          </w:tcPr>
          <w:p w14:paraId="38A20B3C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2617" w:type="dxa"/>
          </w:tcPr>
          <w:p w14:paraId="3B95C388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14:paraId="152D8C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3869EFBC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Whole Blood hs-CRP</w:t>
            </w:r>
          </w:p>
        </w:tc>
        <w:tc>
          <w:tcPr>
            <w:tcW w:w="2801" w:type="dxa"/>
          </w:tcPr>
          <w:p w14:paraId="531EE13A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2617" w:type="dxa"/>
          </w:tcPr>
          <w:p w14:paraId="62B3576B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14:paraId="7A32BD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0F75A730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CD4+ T Lymphocyte Count</w:t>
            </w:r>
          </w:p>
        </w:tc>
        <w:tc>
          <w:tcPr>
            <w:tcW w:w="2801" w:type="dxa"/>
          </w:tcPr>
          <w:p w14:paraId="2F9B8520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2617" w:type="dxa"/>
          </w:tcPr>
          <w:p w14:paraId="7C4EE84D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14:paraId="296AD9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0796BE0D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Age</w:t>
            </w:r>
          </w:p>
        </w:tc>
        <w:tc>
          <w:tcPr>
            <w:tcW w:w="2801" w:type="dxa"/>
          </w:tcPr>
          <w:p w14:paraId="3D05AD8C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2617" w:type="dxa"/>
          </w:tcPr>
          <w:p w14:paraId="1DDFAFE0">
            <w:pPr>
              <w:jc w:val="left"/>
              <w:rPr>
                <w:rFonts w:hint="eastAsia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3</w:t>
            </w:r>
          </w:p>
        </w:tc>
      </w:tr>
      <w:tr w14:paraId="7F3EE3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03381440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Sodium Ions</w:t>
            </w:r>
          </w:p>
        </w:tc>
        <w:tc>
          <w:tcPr>
            <w:tcW w:w="2801" w:type="dxa"/>
          </w:tcPr>
          <w:p w14:paraId="196D8DFB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2617" w:type="dxa"/>
          </w:tcPr>
          <w:p w14:paraId="1AEC888A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14:paraId="1C7847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2A97AB81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Potassium Ions</w:t>
            </w:r>
          </w:p>
        </w:tc>
        <w:tc>
          <w:tcPr>
            <w:tcW w:w="2801" w:type="dxa"/>
          </w:tcPr>
          <w:p w14:paraId="179B3D5F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2617" w:type="dxa"/>
          </w:tcPr>
          <w:p w14:paraId="398E2042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14:paraId="27F83D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4D4A13EA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Phosphorus Ions</w:t>
            </w:r>
          </w:p>
        </w:tc>
        <w:tc>
          <w:tcPr>
            <w:tcW w:w="2801" w:type="dxa"/>
          </w:tcPr>
          <w:p w14:paraId="2DEAC436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2617" w:type="dxa"/>
          </w:tcPr>
          <w:p w14:paraId="22761B0B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14:paraId="63411A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794ED7EF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Magnesium Ions</w:t>
            </w:r>
          </w:p>
        </w:tc>
        <w:tc>
          <w:tcPr>
            <w:tcW w:w="2801" w:type="dxa"/>
          </w:tcPr>
          <w:p w14:paraId="60BED2B3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2617" w:type="dxa"/>
          </w:tcPr>
          <w:p w14:paraId="13A60601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14:paraId="38E153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5396D517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Platelet Count</w:t>
            </w:r>
          </w:p>
        </w:tc>
        <w:tc>
          <w:tcPr>
            <w:tcW w:w="2801" w:type="dxa"/>
          </w:tcPr>
          <w:p w14:paraId="5C79C6E5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2617" w:type="dxa"/>
          </w:tcPr>
          <w:p w14:paraId="46D01C7A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14:paraId="4C3507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37522320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Total Bilirubin</w:t>
            </w:r>
          </w:p>
        </w:tc>
        <w:tc>
          <w:tcPr>
            <w:tcW w:w="2801" w:type="dxa"/>
          </w:tcPr>
          <w:p w14:paraId="651A6215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2617" w:type="dxa"/>
          </w:tcPr>
          <w:p w14:paraId="4031A934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14:paraId="636E0B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295E8122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Fasting Blood Glucose Value</w:t>
            </w:r>
          </w:p>
        </w:tc>
        <w:tc>
          <w:tcPr>
            <w:tcW w:w="2801" w:type="dxa"/>
          </w:tcPr>
          <w:p w14:paraId="298CC587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2617" w:type="dxa"/>
          </w:tcPr>
          <w:p w14:paraId="18828D29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14:paraId="4DEB40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0FBA2567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Serum Urea</w:t>
            </w:r>
          </w:p>
        </w:tc>
        <w:tc>
          <w:tcPr>
            <w:tcW w:w="2801" w:type="dxa"/>
          </w:tcPr>
          <w:p w14:paraId="7339A619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2617" w:type="dxa"/>
          </w:tcPr>
          <w:p w14:paraId="05A60A71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14:paraId="61E8C6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550A0837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Serum Creatinine</w:t>
            </w:r>
          </w:p>
        </w:tc>
        <w:tc>
          <w:tcPr>
            <w:tcW w:w="2801" w:type="dxa"/>
          </w:tcPr>
          <w:p w14:paraId="7CEA0835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2617" w:type="dxa"/>
          </w:tcPr>
          <w:p w14:paraId="3949DE7A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14:paraId="24F763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3A1A2127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Serum Uric Acid</w:t>
            </w:r>
          </w:p>
        </w:tc>
        <w:tc>
          <w:tcPr>
            <w:tcW w:w="2801" w:type="dxa"/>
          </w:tcPr>
          <w:p w14:paraId="1776B441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2617" w:type="dxa"/>
          </w:tcPr>
          <w:p w14:paraId="3FEDE859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14:paraId="10524A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41BC24D5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Oxygen Saturation</w:t>
            </w:r>
          </w:p>
        </w:tc>
        <w:tc>
          <w:tcPr>
            <w:tcW w:w="2801" w:type="dxa"/>
          </w:tcPr>
          <w:p w14:paraId="69DDE128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617" w:type="dxa"/>
          </w:tcPr>
          <w:p w14:paraId="0013BD50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14:paraId="354A79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3FF76F30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PO2</w:t>
            </w:r>
          </w:p>
        </w:tc>
        <w:tc>
          <w:tcPr>
            <w:tcW w:w="2801" w:type="dxa"/>
          </w:tcPr>
          <w:p w14:paraId="12716830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617" w:type="dxa"/>
          </w:tcPr>
          <w:p w14:paraId="23B6C258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14:paraId="67C0A0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052B5F55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PH Value</w:t>
            </w:r>
          </w:p>
        </w:tc>
        <w:tc>
          <w:tcPr>
            <w:tcW w:w="2801" w:type="dxa"/>
          </w:tcPr>
          <w:p w14:paraId="6BF50629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617" w:type="dxa"/>
          </w:tcPr>
          <w:p w14:paraId="31FA3B45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14:paraId="62B8FA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63EB9724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Neutrophil Count</w:t>
            </w:r>
          </w:p>
        </w:tc>
        <w:tc>
          <w:tcPr>
            <w:tcW w:w="2801" w:type="dxa"/>
          </w:tcPr>
          <w:p w14:paraId="60122C7F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617" w:type="dxa"/>
          </w:tcPr>
          <w:p w14:paraId="3441FDF9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14:paraId="39DA86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6D660779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White Blood Cell Count</w:t>
            </w:r>
          </w:p>
        </w:tc>
        <w:tc>
          <w:tcPr>
            <w:tcW w:w="2801" w:type="dxa"/>
          </w:tcPr>
          <w:p w14:paraId="7E39A810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617" w:type="dxa"/>
          </w:tcPr>
          <w:p w14:paraId="04F15870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14:paraId="1BF751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0F64A161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Lymphocyte Count</w:t>
            </w:r>
          </w:p>
        </w:tc>
        <w:tc>
          <w:tcPr>
            <w:tcW w:w="2801" w:type="dxa"/>
          </w:tcPr>
          <w:p w14:paraId="228FB12D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617" w:type="dxa"/>
          </w:tcPr>
          <w:p w14:paraId="7D8CC1E4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14:paraId="56E859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79EC1D21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Body Temperature</w:t>
            </w:r>
          </w:p>
        </w:tc>
        <w:tc>
          <w:tcPr>
            <w:tcW w:w="2801" w:type="dxa"/>
          </w:tcPr>
          <w:p w14:paraId="722685E7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617" w:type="dxa"/>
          </w:tcPr>
          <w:p w14:paraId="4AEBE621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14:paraId="7A2693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2ABF6C35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Heart Rate</w:t>
            </w:r>
          </w:p>
        </w:tc>
        <w:tc>
          <w:tcPr>
            <w:tcW w:w="2801" w:type="dxa"/>
          </w:tcPr>
          <w:p w14:paraId="0CA6F0C5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617" w:type="dxa"/>
          </w:tcPr>
          <w:p w14:paraId="7B6F5BED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14:paraId="18C945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34EDC2B8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Respiratory Rate</w:t>
            </w:r>
          </w:p>
        </w:tc>
        <w:tc>
          <w:tcPr>
            <w:tcW w:w="2801" w:type="dxa"/>
          </w:tcPr>
          <w:p w14:paraId="2053ED47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617" w:type="dxa"/>
          </w:tcPr>
          <w:p w14:paraId="4EC28DDD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14:paraId="1B82AC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7C8206DC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Systolic Blood Pressure</w:t>
            </w:r>
          </w:p>
        </w:tc>
        <w:tc>
          <w:tcPr>
            <w:tcW w:w="2801" w:type="dxa"/>
          </w:tcPr>
          <w:p w14:paraId="234E150B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617" w:type="dxa"/>
          </w:tcPr>
          <w:p w14:paraId="058A08DD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14:paraId="15F9E1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7F2BF5E2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Diastolic Blood Pressure</w:t>
            </w:r>
          </w:p>
        </w:tc>
        <w:tc>
          <w:tcPr>
            <w:tcW w:w="2801" w:type="dxa"/>
          </w:tcPr>
          <w:p w14:paraId="5484CEE5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617" w:type="dxa"/>
          </w:tcPr>
          <w:p w14:paraId="06020156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14:paraId="4301D5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2E3BEBB8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IL-6</w:t>
            </w:r>
          </w:p>
        </w:tc>
        <w:tc>
          <w:tcPr>
            <w:tcW w:w="2801" w:type="dxa"/>
          </w:tcPr>
          <w:p w14:paraId="4BCEC191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617" w:type="dxa"/>
          </w:tcPr>
          <w:p w14:paraId="55E4BBB4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14:paraId="767CC7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3856A2A5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Procalcitonin</w:t>
            </w:r>
          </w:p>
        </w:tc>
        <w:tc>
          <w:tcPr>
            <w:tcW w:w="2801" w:type="dxa"/>
          </w:tcPr>
          <w:p w14:paraId="6EAA6EC1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617" w:type="dxa"/>
          </w:tcPr>
          <w:p w14:paraId="1B67C1A6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14:paraId="7FCDAD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2C009304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Gender</w:t>
            </w:r>
          </w:p>
        </w:tc>
        <w:tc>
          <w:tcPr>
            <w:tcW w:w="2801" w:type="dxa"/>
          </w:tcPr>
          <w:p w14:paraId="2D14C0D1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617" w:type="dxa"/>
          </w:tcPr>
          <w:p w14:paraId="1035ECE4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14:paraId="39A115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10969221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Chronic Gastrointestinal Symptoms</w:t>
            </w:r>
          </w:p>
        </w:tc>
        <w:tc>
          <w:tcPr>
            <w:tcW w:w="2801" w:type="dxa"/>
          </w:tcPr>
          <w:p w14:paraId="7B70A977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617" w:type="dxa"/>
          </w:tcPr>
          <w:p w14:paraId="2C224440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14:paraId="5C005D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73B75071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Acute Gastrointestinal Symptoms</w:t>
            </w:r>
          </w:p>
        </w:tc>
        <w:tc>
          <w:tcPr>
            <w:tcW w:w="2801" w:type="dxa"/>
          </w:tcPr>
          <w:p w14:paraId="5A95F61C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617" w:type="dxa"/>
          </w:tcPr>
          <w:p w14:paraId="460F8223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14:paraId="6D2575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15013107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Treatment with Sedatives</w:t>
            </w:r>
          </w:p>
        </w:tc>
        <w:tc>
          <w:tcPr>
            <w:tcW w:w="2801" w:type="dxa"/>
          </w:tcPr>
          <w:p w14:paraId="69C286F3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617" w:type="dxa"/>
          </w:tcPr>
          <w:p w14:paraId="66BFF4F6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14:paraId="4EB57B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511F8446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Treatment with Vasopressor Drugs</w:t>
            </w:r>
          </w:p>
        </w:tc>
        <w:tc>
          <w:tcPr>
            <w:tcW w:w="2801" w:type="dxa"/>
          </w:tcPr>
          <w:p w14:paraId="41224DF7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617" w:type="dxa"/>
          </w:tcPr>
          <w:p w14:paraId="5C15E315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14:paraId="4B1877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2340E340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Mechanical Ventilation</w:t>
            </w:r>
          </w:p>
        </w:tc>
        <w:tc>
          <w:tcPr>
            <w:tcW w:w="2801" w:type="dxa"/>
          </w:tcPr>
          <w:p w14:paraId="0B5ACE51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617" w:type="dxa"/>
          </w:tcPr>
          <w:p w14:paraId="35A9B884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14:paraId="28572D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04AEF64D">
            <w:pPr>
              <w:jc w:val="left"/>
              <w:rPr>
                <w:rFonts w:hint="eastAsia"/>
                <w:szCs w:val="21"/>
              </w:rPr>
            </w:pPr>
            <w:r>
              <w:rPr>
                <w:szCs w:val="21"/>
              </w:rPr>
              <w:t xml:space="preserve">Marital </w:t>
            </w: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tatus</w:t>
            </w:r>
          </w:p>
        </w:tc>
        <w:tc>
          <w:tcPr>
            <w:tcW w:w="2801" w:type="dxa"/>
          </w:tcPr>
          <w:p w14:paraId="472BA38A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2617" w:type="dxa"/>
          </w:tcPr>
          <w:p w14:paraId="702DCE7B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14:paraId="642F07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3373F2D2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 xml:space="preserve">moking </w:t>
            </w: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istory</w:t>
            </w:r>
          </w:p>
        </w:tc>
        <w:tc>
          <w:tcPr>
            <w:tcW w:w="2801" w:type="dxa"/>
          </w:tcPr>
          <w:p w14:paraId="02373850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2617" w:type="dxa"/>
          </w:tcPr>
          <w:p w14:paraId="1B77F642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14:paraId="3C9C7D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7B3A4CE7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 xml:space="preserve">lcohol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 xml:space="preserve">onsumption </w:t>
            </w: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istory</w:t>
            </w:r>
          </w:p>
        </w:tc>
        <w:tc>
          <w:tcPr>
            <w:tcW w:w="2801" w:type="dxa"/>
          </w:tcPr>
          <w:p w14:paraId="06A53D1F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2617" w:type="dxa"/>
          </w:tcPr>
          <w:p w14:paraId="0C2683D7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14:paraId="7AEE2E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8" w:type="dxa"/>
          </w:tcPr>
          <w:p w14:paraId="5A8F8835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 xml:space="preserve">urgical </w:t>
            </w: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istory</w:t>
            </w:r>
          </w:p>
        </w:tc>
        <w:tc>
          <w:tcPr>
            <w:tcW w:w="2801" w:type="dxa"/>
          </w:tcPr>
          <w:p w14:paraId="4F6931F8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2617" w:type="dxa"/>
          </w:tcPr>
          <w:p w14:paraId="11AED355">
            <w:pPr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</w:tbl>
    <w:p w14:paraId="3F890C6D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a) Tiebreaker rationale for variables with equal votes:</w:t>
      </w:r>
    </w:p>
    <w:p w14:paraId="1034A050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IL-6 (5 vs. 5): Included per ESPEN 2023 criteria linking systemic inflammation to malnutrition.</w:t>
      </w:r>
    </w:p>
    <w:p w14:paraId="7863301F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Neutrophil Count (5 vs. 5): Prioritized due to its association with infection-related malnutrition in prior studies.</w:t>
      </w:r>
    </w:p>
    <w:p w14:paraId="6FDA6739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arital Status (4 vs. 6): Excluded as social factors were deemed secondary to biochemical/biometric parameters in the final model.</w:t>
      </w:r>
    </w:p>
    <w:p w14:paraId="33D73920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Smoking/Alcohol History (3 vs. 7): Removed due to insufficient empirical support in malnutrition prediction literatur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0F1"/>
    <w:rsid w:val="0021084A"/>
    <w:rsid w:val="00373D28"/>
    <w:rsid w:val="003E66A8"/>
    <w:rsid w:val="00583F9C"/>
    <w:rsid w:val="006B5222"/>
    <w:rsid w:val="0074238E"/>
    <w:rsid w:val="007D448A"/>
    <w:rsid w:val="007E27AC"/>
    <w:rsid w:val="00AB1047"/>
    <w:rsid w:val="00B36374"/>
    <w:rsid w:val="00B96ED4"/>
    <w:rsid w:val="00C87684"/>
    <w:rsid w:val="00CF1038"/>
    <w:rsid w:val="00D71559"/>
    <w:rsid w:val="00E130F1"/>
    <w:rsid w:val="00F70C7C"/>
    <w:rsid w:val="39670B59"/>
    <w:rsid w:val="51067449"/>
    <w:rsid w:val="5EA93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3</Words>
  <Characters>777</Characters>
  <Lines>7</Lines>
  <Paragraphs>2</Paragraphs>
  <TotalTime>39</TotalTime>
  <ScaleCrop>false</ScaleCrop>
  <LinksUpToDate>false</LinksUpToDate>
  <CharactersWithSpaces>83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2T06:50:00Z</dcterms:created>
  <dc:creator>Yi Liu</dc:creator>
  <cp:lastModifiedBy>泛黄的记忆</cp:lastModifiedBy>
  <dcterms:modified xsi:type="dcterms:W3CDTF">2025-05-18T10:40:3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RjMTAwZDRlYjlmMzgxYmU4YmJjNDU4MjE4YTAzMWUiLCJ1c2VySWQiOiI3MTk4NzM5OTEifQ==</vt:lpwstr>
  </property>
  <property fmtid="{D5CDD505-2E9C-101B-9397-08002B2CF9AE}" pid="3" name="KSOProductBuildVer">
    <vt:lpwstr>2052-12.1.0.20784</vt:lpwstr>
  </property>
  <property fmtid="{D5CDD505-2E9C-101B-9397-08002B2CF9AE}" pid="4" name="ICV">
    <vt:lpwstr>F29A5138472E4EB2BD6F7DDAB186A773_12</vt:lpwstr>
  </property>
</Properties>
</file>